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s</w:t>
      </w:r>
    </w:p>
    <w:p w14:paraId="742403BB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expression levels of miRNAs.</w:t>
      </w:r>
    </w:p>
    <w:tbl>
      <w:tblPr>
        <w:tblStyle w:val="20"/>
        <w:tblW w:w="924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315"/>
        <w:gridCol w:w="1191"/>
        <w:gridCol w:w="1165"/>
        <w:gridCol w:w="1217"/>
        <w:gridCol w:w="1280"/>
        <w:gridCol w:w="1288"/>
      </w:tblGrid>
      <w:tr w14:paraId="31D38F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8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8E2F3CD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BE90A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</w:t>
            </w:r>
          </w:p>
        </w:tc>
        <w:tc>
          <w:tcPr>
            <w:tcW w:w="119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7795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2</w:t>
            </w:r>
          </w:p>
        </w:tc>
        <w:tc>
          <w:tcPr>
            <w:tcW w:w="11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733B9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</w:t>
            </w:r>
          </w:p>
        </w:tc>
        <w:tc>
          <w:tcPr>
            <w:tcW w:w="121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18CC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</w:t>
            </w:r>
          </w:p>
        </w:tc>
        <w:tc>
          <w:tcPr>
            <w:tcW w:w="12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0F7D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5</w:t>
            </w:r>
          </w:p>
        </w:tc>
        <w:tc>
          <w:tcPr>
            <w:tcW w:w="12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5EFCA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6</w:t>
            </w:r>
          </w:p>
        </w:tc>
      </w:tr>
      <w:tr w14:paraId="392885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62E4D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3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030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,741.41</w:t>
            </w:r>
          </w:p>
        </w:tc>
        <w:tc>
          <w:tcPr>
            <w:tcW w:w="119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8C7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,144.47</w:t>
            </w:r>
          </w:p>
        </w:tc>
        <w:tc>
          <w:tcPr>
            <w:tcW w:w="11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51B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,625.08</w:t>
            </w:r>
          </w:p>
        </w:tc>
        <w:tc>
          <w:tcPr>
            <w:tcW w:w="12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A76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,642.16</w:t>
            </w:r>
          </w:p>
        </w:tc>
        <w:tc>
          <w:tcPr>
            <w:tcW w:w="12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6B3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,616.05</w:t>
            </w:r>
          </w:p>
        </w:tc>
        <w:tc>
          <w:tcPr>
            <w:tcW w:w="128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EA8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,106.01</w:t>
            </w:r>
          </w:p>
        </w:tc>
      </w:tr>
      <w:tr w14:paraId="541401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DCD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60B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,604.1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E79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,692.8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5F7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,091.6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DB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,418.8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099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,936.6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2CD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,129.50</w:t>
            </w:r>
          </w:p>
        </w:tc>
      </w:tr>
      <w:tr w14:paraId="6FC6A9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774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52B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320.5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9B4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,450.5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4E9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,858.9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1B5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,481.8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5D2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389.1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C83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950.27</w:t>
            </w:r>
          </w:p>
        </w:tc>
      </w:tr>
      <w:tr w14:paraId="07546A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A60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783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.5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872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7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713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.7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E63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.4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ECF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.8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386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.80</w:t>
            </w:r>
          </w:p>
        </w:tc>
      </w:tr>
      <w:tr w14:paraId="167EC8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66B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r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383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2.9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AF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7.2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D77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7.9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C59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7.2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8BE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.7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E7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4.55</w:t>
            </w:r>
          </w:p>
        </w:tc>
      </w:tr>
      <w:tr w14:paraId="4B2DBF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3E3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177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,873.7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3E2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,270.31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485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,049.4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B48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,658.29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969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,308.8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30D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,973.99</w:t>
            </w:r>
          </w:p>
        </w:tc>
      </w:tr>
      <w:tr w14:paraId="1DCD05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F70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FE9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,120.8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B6D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,608.8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AB1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,765.6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557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,165.40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765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,074.52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026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,170.01</w:t>
            </w:r>
          </w:p>
        </w:tc>
      </w:tr>
      <w:tr w14:paraId="04EC23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BBD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CF4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,349.3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F66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,654.39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2C5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,080.7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D9E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,314.74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297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,606.2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081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,542.93</w:t>
            </w:r>
          </w:p>
        </w:tc>
      </w:tr>
      <w:tr w14:paraId="255A7E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6F2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59E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17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247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.2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EEB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.6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604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.0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4C3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3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1B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.72</w:t>
            </w:r>
          </w:p>
        </w:tc>
      </w:tr>
    </w:tbl>
    <w:p w14:paraId="28BE3257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br w:type="page"/>
      </w:r>
    </w:p>
    <w:p w14:paraId="272E10EB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wo most unstable genes screened under different experimental conditions.</w:t>
      </w:r>
    </w:p>
    <w:tbl>
      <w:tblPr>
        <w:tblStyle w:val="20"/>
        <w:tblW w:w="80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350"/>
        <w:gridCol w:w="1372"/>
        <w:gridCol w:w="1485"/>
        <w:gridCol w:w="1300"/>
      </w:tblGrid>
      <w:tr w14:paraId="6A1F9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C0E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CC4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del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t</w:t>
            </w:r>
          </w:p>
        </w:tc>
        <w:tc>
          <w:tcPr>
            <w:tcW w:w="13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BB34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estKeeper</w:t>
            </w:r>
          </w:p>
        </w:tc>
        <w:tc>
          <w:tcPr>
            <w:tcW w:w="14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46D2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rmFinder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E6A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eNorm</w:t>
            </w:r>
          </w:p>
        </w:tc>
      </w:tr>
      <w:tr w14:paraId="6C3D2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E9E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ephon treatment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7C7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16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15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6C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2D3AD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67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712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C2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3E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F9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79144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3CF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BED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135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89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515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07BFB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4D3A0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A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84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C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4F7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3D431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D2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JA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DCB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16C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BFE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2D0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</w:tr>
      <w:tr w14:paraId="066FA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F1FD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74A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3B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A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86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4026D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9D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one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80A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C52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21C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17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4DA46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DDFC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B9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08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AD1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12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</w:tr>
      <w:tr w14:paraId="4BC76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ECE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CFA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4D1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ED4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12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73A8F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5988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A4A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C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499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11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</w:tr>
      <w:tr w14:paraId="126D7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0F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t 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81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290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D7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7F3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</w:tr>
      <w:tr w14:paraId="2537E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72C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5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71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53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A3B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0D103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CC9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d 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83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488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E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EB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498E3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37C5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08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F6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9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14F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04E95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98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otic 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38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02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C8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54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</w:tr>
      <w:tr w14:paraId="62D2D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CECC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29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E1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09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AF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063A4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1C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58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FB0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0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50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1538A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D2CC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26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4D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7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54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4B86C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59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06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C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62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A64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1116A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BC15D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E0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C02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CA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5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20700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C54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4D9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67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2E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143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</w:tr>
      <w:tr w14:paraId="47756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0191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04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94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3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75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</w:tr>
      <w:tr w14:paraId="4BFDB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C7C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metal 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60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D3C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6D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922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0962E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F7B40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84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4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0E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82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7C69D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77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ous tiss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08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BCA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EC1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0E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</w:tr>
      <w:tr w14:paraId="131C0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AFA5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C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CD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C0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2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</w:tr>
      <w:tr w14:paraId="2B8D9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BD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lowering stag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FBD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DC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98F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45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1DC49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6A12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E0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F1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67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FC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</w:tr>
      <w:tr w14:paraId="673C0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17F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samp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C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071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40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796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51F5E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exact"/>
          <w:jc w:val="center"/>
        </w:trPr>
        <w:tc>
          <w:tcPr>
            <w:tcW w:w="257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09F0A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2365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0522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B3D4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D009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</w:tbl>
    <w:p w14:paraId="1FF6853B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2E34979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rehensive ranking of stability of candidate R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0"/>
        <w:tblW w:w="100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162"/>
        <w:gridCol w:w="1144"/>
        <w:gridCol w:w="1147"/>
        <w:gridCol w:w="1117"/>
        <w:gridCol w:w="1267"/>
        <w:gridCol w:w="1093"/>
        <w:gridCol w:w="1270"/>
        <w:gridCol w:w="1300"/>
      </w:tblGrid>
      <w:tr w14:paraId="19F5D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43D588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BF721A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d stress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418FD9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t stress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59E1B9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 treatment</w:t>
            </w:r>
          </w:p>
        </w:tc>
        <w:tc>
          <w:tcPr>
            <w:tcW w:w="11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B7A305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otic stress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5379A2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 treatment</w:t>
            </w:r>
          </w:p>
        </w:tc>
        <w:tc>
          <w:tcPr>
            <w:tcW w:w="10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D027D8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MeJ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0A0855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ephon treatment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382E30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one treatment</w:t>
            </w:r>
          </w:p>
        </w:tc>
      </w:tr>
      <w:tr w14:paraId="4FB38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C88E3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99E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53B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62D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1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9A5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E366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0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E4B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0A5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AC53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</w:tr>
      <w:tr w14:paraId="56FF1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0601C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1B7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6D7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A9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39F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79C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328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EDC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EF9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</w:tr>
      <w:tr w14:paraId="5950D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F4B4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42D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EA8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BE5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F8D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F83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222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619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4F9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</w:tr>
      <w:tr w14:paraId="2C0CA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E941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75F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637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CCD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01C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70B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C95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C38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D2F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</w:tr>
      <w:tr w14:paraId="2D3B6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3BBA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12FD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308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577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BF3F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732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355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C7C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5C64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</w:tr>
      <w:tr w14:paraId="72474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54D9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CE7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7CBB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391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046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472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C8A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52F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327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</w:tr>
      <w:tr w14:paraId="7AC3C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BF6E9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B0E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6AD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0C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AB1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938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488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8CD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13F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</w:tr>
      <w:tr w14:paraId="03483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261D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4DE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1D3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D18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7789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EEC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50D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048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396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</w:tr>
      <w:tr w14:paraId="4862C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13E25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E94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58F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EE6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E05E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AC5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7F6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C68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B68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</w:tr>
      <w:tr w14:paraId="26486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1BA0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23F8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81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6A0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193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213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AB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68D7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ED0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</w:tr>
      <w:tr w14:paraId="40C59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0BA0F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EE0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1E6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14C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FD28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BA2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61F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821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4B64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</w:tr>
      <w:tr w14:paraId="62B61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03B4C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B69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CDD3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F9D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9C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10F0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DD1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F36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DAE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</w:tr>
      <w:tr w14:paraId="6066A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8DB4D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68EE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D3E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38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61C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CCC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D1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1E36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FD2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</w:tr>
      <w:tr w14:paraId="36498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8CA17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A6D0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AA7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775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B9D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431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988A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5B6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703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</w:tr>
      <w:tr w14:paraId="049E0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E717E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8B7D0D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3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CA8629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574093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1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4ED710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metal 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eatment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781BD7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ous tissues</w:t>
            </w:r>
          </w:p>
        </w:tc>
        <w:tc>
          <w:tcPr>
            <w:tcW w:w="10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6BA653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lowering stages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64F763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samples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911FEA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4DAF7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E23A1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80A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FE7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79B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1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099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E42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0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653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BFB8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FBC6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0C25D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B7ABB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6982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F58F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5E4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23FA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12B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F36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A0A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2A51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79FFC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BD81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7874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6886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66E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0F3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A3C4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F7E2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529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63AE1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5E3AB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4D21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660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1B9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57F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2A5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1180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3539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E087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B0FF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4C431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20370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3ED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CB7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7770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E4E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F38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405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D0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FC42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71D51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706A7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7CF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C19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DAB4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A9F7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41C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275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9b-3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678C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DB38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068F8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F772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A4E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EA6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974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108C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BB2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86A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3071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954A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F287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EF8D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02B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8E31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AC8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922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E91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F38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295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2E71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04436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61FD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250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524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DCD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8602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213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5B32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030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4B28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A5E4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9117E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FA6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9C1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682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94ED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394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F92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B04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51C1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E7EA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7C47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E08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4237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65C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F3A2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676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03-3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42B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E05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7EFA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AC9B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AFCD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C70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44A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987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CFE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C6FB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645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2247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BF01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1BC7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48A25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5AB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669F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1C7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D1F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D94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B96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B4E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EB07C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3B2FB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77C9DE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7C06D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56003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8b-5p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71A04F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7E5A0D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AD9E5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3B299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-3p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BDD62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A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6C2192B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</w:tbl>
    <w:p w14:paraId="5D0B4F88">
      <w:pPr>
        <w:spacing w:before="0"/>
        <w:jc w:val="left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3OWZmMGU1Yzc2ODlhYjE0OThmOWM3MDM1NDhkY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611"/>
    <w:rsid w:val="00515C5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761E20"/>
    <w:rsid w:val="05065269"/>
    <w:rsid w:val="058368B9"/>
    <w:rsid w:val="05F61781"/>
    <w:rsid w:val="06D118A6"/>
    <w:rsid w:val="076A5F83"/>
    <w:rsid w:val="07C80EFB"/>
    <w:rsid w:val="089963F4"/>
    <w:rsid w:val="0A522CFE"/>
    <w:rsid w:val="0A982E07"/>
    <w:rsid w:val="0B1C57E6"/>
    <w:rsid w:val="0D0C188A"/>
    <w:rsid w:val="0DAD4E1B"/>
    <w:rsid w:val="0EA93835"/>
    <w:rsid w:val="0F56503F"/>
    <w:rsid w:val="0F6A2898"/>
    <w:rsid w:val="0F7F4595"/>
    <w:rsid w:val="1001144E"/>
    <w:rsid w:val="12B04A66"/>
    <w:rsid w:val="136C3083"/>
    <w:rsid w:val="13B81E24"/>
    <w:rsid w:val="16E11692"/>
    <w:rsid w:val="175B1444"/>
    <w:rsid w:val="192428A8"/>
    <w:rsid w:val="1A277D03"/>
    <w:rsid w:val="1A6B4094"/>
    <w:rsid w:val="1AA2738A"/>
    <w:rsid w:val="1AB71087"/>
    <w:rsid w:val="1AE856E5"/>
    <w:rsid w:val="1BA809D0"/>
    <w:rsid w:val="1BCA6B98"/>
    <w:rsid w:val="1D532BBD"/>
    <w:rsid w:val="1D7B2840"/>
    <w:rsid w:val="1DAB47A7"/>
    <w:rsid w:val="1DF83E91"/>
    <w:rsid w:val="1DFC3255"/>
    <w:rsid w:val="1EEC5078"/>
    <w:rsid w:val="1F576995"/>
    <w:rsid w:val="1F6B0692"/>
    <w:rsid w:val="1FAB4F33"/>
    <w:rsid w:val="21E93AF0"/>
    <w:rsid w:val="233C481F"/>
    <w:rsid w:val="23A83C63"/>
    <w:rsid w:val="23F46EA8"/>
    <w:rsid w:val="252A68FA"/>
    <w:rsid w:val="27F54F9D"/>
    <w:rsid w:val="294E0E09"/>
    <w:rsid w:val="2A0239A1"/>
    <w:rsid w:val="2C106849"/>
    <w:rsid w:val="2CAB47C4"/>
    <w:rsid w:val="2D4D13D7"/>
    <w:rsid w:val="2E505623"/>
    <w:rsid w:val="2EC35DF5"/>
    <w:rsid w:val="2F5C7FF7"/>
    <w:rsid w:val="30640F12"/>
    <w:rsid w:val="309B3941"/>
    <w:rsid w:val="31EA18EB"/>
    <w:rsid w:val="32D77E81"/>
    <w:rsid w:val="32DF6F75"/>
    <w:rsid w:val="32E60304"/>
    <w:rsid w:val="33437504"/>
    <w:rsid w:val="33D068BE"/>
    <w:rsid w:val="36581519"/>
    <w:rsid w:val="36DB7A54"/>
    <w:rsid w:val="37EB016A"/>
    <w:rsid w:val="385B709E"/>
    <w:rsid w:val="39D2513E"/>
    <w:rsid w:val="3A033549"/>
    <w:rsid w:val="3AF86E26"/>
    <w:rsid w:val="3B5B1163"/>
    <w:rsid w:val="3C4F6F1A"/>
    <w:rsid w:val="3C597D99"/>
    <w:rsid w:val="3E304B29"/>
    <w:rsid w:val="3F696545"/>
    <w:rsid w:val="3F7E3672"/>
    <w:rsid w:val="3FE536F1"/>
    <w:rsid w:val="40624D42"/>
    <w:rsid w:val="40F736DC"/>
    <w:rsid w:val="422E137F"/>
    <w:rsid w:val="425D3A13"/>
    <w:rsid w:val="432D7889"/>
    <w:rsid w:val="43CC70A2"/>
    <w:rsid w:val="43D1290A"/>
    <w:rsid w:val="45BE2A1A"/>
    <w:rsid w:val="46001285"/>
    <w:rsid w:val="46F801AE"/>
    <w:rsid w:val="46FC7C9E"/>
    <w:rsid w:val="47953C4F"/>
    <w:rsid w:val="47C460CD"/>
    <w:rsid w:val="47D44777"/>
    <w:rsid w:val="4A266DE0"/>
    <w:rsid w:val="4A34774F"/>
    <w:rsid w:val="4A6A13C3"/>
    <w:rsid w:val="4A8C1339"/>
    <w:rsid w:val="4A9D3546"/>
    <w:rsid w:val="4AB50890"/>
    <w:rsid w:val="4B223A4B"/>
    <w:rsid w:val="4C1E66AB"/>
    <w:rsid w:val="4CBB5F06"/>
    <w:rsid w:val="4D01600E"/>
    <w:rsid w:val="4D7B7443"/>
    <w:rsid w:val="4DBC24DF"/>
    <w:rsid w:val="4E636855"/>
    <w:rsid w:val="4E7E543D"/>
    <w:rsid w:val="4ECC61A8"/>
    <w:rsid w:val="4ED60DD5"/>
    <w:rsid w:val="4EFB083B"/>
    <w:rsid w:val="4F337FD5"/>
    <w:rsid w:val="4FA7451F"/>
    <w:rsid w:val="50C57353"/>
    <w:rsid w:val="540E1011"/>
    <w:rsid w:val="54751090"/>
    <w:rsid w:val="56EA7B13"/>
    <w:rsid w:val="57E26A3C"/>
    <w:rsid w:val="592117E6"/>
    <w:rsid w:val="59747B68"/>
    <w:rsid w:val="5A7871E4"/>
    <w:rsid w:val="5AFC1BC3"/>
    <w:rsid w:val="5C6A5252"/>
    <w:rsid w:val="5F125E59"/>
    <w:rsid w:val="5FDB26EF"/>
    <w:rsid w:val="609A4358"/>
    <w:rsid w:val="614E6EF1"/>
    <w:rsid w:val="61CF0031"/>
    <w:rsid w:val="62A74B0A"/>
    <w:rsid w:val="65DD680A"/>
    <w:rsid w:val="66967370"/>
    <w:rsid w:val="66C71368"/>
    <w:rsid w:val="67386679"/>
    <w:rsid w:val="6917406C"/>
    <w:rsid w:val="694C640B"/>
    <w:rsid w:val="69CF4947"/>
    <w:rsid w:val="6A1707C7"/>
    <w:rsid w:val="6A464C09"/>
    <w:rsid w:val="6C7A503E"/>
    <w:rsid w:val="6E2A4841"/>
    <w:rsid w:val="6E6C4E5A"/>
    <w:rsid w:val="6ED30A35"/>
    <w:rsid w:val="6EE964AB"/>
    <w:rsid w:val="70651B61"/>
    <w:rsid w:val="70A628A5"/>
    <w:rsid w:val="71526589"/>
    <w:rsid w:val="72227D09"/>
    <w:rsid w:val="725D6F93"/>
    <w:rsid w:val="72DF5BFA"/>
    <w:rsid w:val="735465E8"/>
    <w:rsid w:val="7375655F"/>
    <w:rsid w:val="73E01C2A"/>
    <w:rsid w:val="75A90742"/>
    <w:rsid w:val="764B35A7"/>
    <w:rsid w:val="781E5417"/>
    <w:rsid w:val="78C37D6C"/>
    <w:rsid w:val="79A25BD4"/>
    <w:rsid w:val="7A2B5BC9"/>
    <w:rsid w:val="7A5944E4"/>
    <w:rsid w:val="7C9A0DE4"/>
    <w:rsid w:val="7DE1316F"/>
    <w:rsid w:val="7E694F12"/>
    <w:rsid w:val="7EF649F8"/>
    <w:rsid w:val="7F8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532</Words>
  <Characters>3238</Characters>
  <Lines>6</Lines>
  <Paragraphs>1</Paragraphs>
  <TotalTime>2</TotalTime>
  <ScaleCrop>false</ScaleCrop>
  <LinksUpToDate>false</LinksUpToDate>
  <CharactersWithSpaces>330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</cp:lastModifiedBy>
  <cp:lastPrinted>2013-10-03T12:51:00Z</cp:lastPrinted>
  <dcterms:modified xsi:type="dcterms:W3CDTF">2024-12-09T08:52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97E24ADE73BF440F9B38D1C380CC05A7_13</vt:lpwstr>
  </property>
</Properties>
</file>